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1B7" w:rsidRPr="00856C37" w:rsidRDefault="006F61B7" w:rsidP="006F61B7">
      <w:pPr>
        <w:suppressLineNumbers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56C37">
        <w:rPr>
          <w:rFonts w:ascii="Arial" w:hAnsi="Arial" w:cs="Arial"/>
          <w:color w:val="000000" w:themeColor="text1"/>
          <w:sz w:val="24"/>
          <w:szCs w:val="24"/>
        </w:rPr>
        <w:t xml:space="preserve">Supplementary Table 1 </w:t>
      </w:r>
      <w:proofErr w:type="spellStart"/>
      <w:r w:rsidRPr="00856C37">
        <w:rPr>
          <w:rFonts w:ascii="Arial" w:hAnsi="Arial" w:cs="Arial"/>
          <w:color w:val="000000" w:themeColor="text1"/>
          <w:sz w:val="24"/>
          <w:szCs w:val="24"/>
        </w:rPr>
        <w:t>qRT</w:t>
      </w:r>
      <w:proofErr w:type="spellEnd"/>
      <w:r w:rsidRPr="00856C37">
        <w:rPr>
          <w:rFonts w:ascii="Arial" w:hAnsi="Arial" w:cs="Arial"/>
          <w:color w:val="000000" w:themeColor="text1"/>
          <w:sz w:val="24"/>
          <w:szCs w:val="24"/>
        </w:rPr>
        <w:t>-PCR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9"/>
        <w:gridCol w:w="3680"/>
        <w:gridCol w:w="2290"/>
      </w:tblGrid>
      <w:tr w:rsidR="00856C37" w:rsidRPr="00856C37" w:rsidTr="00A8440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io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 5’ – 3’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856C37" w:rsidRPr="00856C37" w:rsidTr="00A84409">
        <w:tc>
          <w:tcPr>
            <w:tcW w:w="1413" w:type="dxa"/>
            <w:tcBorders>
              <w:top w:val="single" w:sz="4" w:space="0" w:color="auto"/>
            </w:tcBorders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O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  <w:tcBorders>
              <w:top w:val="single" w:sz="4" w:space="0" w:color="auto"/>
            </w:tcBorders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AGTGGACTCTTGGCTCCTCA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mpoli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2</w:t>
            </w: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CATGCTGCTGTTCTTGCATT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T1</w:t>
            </w: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ATGAGGACCTTCTACACGCT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mming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2</w:t>
            </w: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GGCTCTCGTACCACATCACC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T2</w:t>
            </w: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GGATCCGGATGCTCCAAG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ure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07</w:t>
            </w: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CATCACATCCTTCTCCCG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T4</w:t>
            </w: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GATGTCCCAGCATCAACA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ure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07</w:t>
            </w:r>
          </w:p>
        </w:tc>
        <w:bookmarkStart w:id="0" w:name="_GoBack"/>
        <w:bookmarkEnd w:id="0"/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CAGCTGCTGGTACAGAAC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PF1-like 1</w:t>
            </w: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GTCAAGAACCGCGACCACTT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eenup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0</w:t>
            </w: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CACATGCATAATCGCACACG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PF1-like 2</w:t>
            </w: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CGTCGACCTCATCTCCCTTC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eenup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0</w:t>
            </w: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AGTTGATTTGGGGCAGCTTG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PF1-like 3</w:t>
            </w: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CGCTACTACGAGAACCGAGACATC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mming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2</w:t>
            </w: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CCTTGAAGTGGTGCCTGTTCTGG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VRN1</w:t>
            </w: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GGAAACTGAAGGCGAAGGTTGA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eenup </w:t>
            </w:r>
            <w:r w:rsidRPr="00856C3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t al.</w:t>
            </w: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0</w:t>
            </w:r>
          </w:p>
        </w:tc>
      </w:tr>
      <w:tr w:rsidR="00856C37" w:rsidRPr="00856C37" w:rsidTr="00A84409">
        <w:tc>
          <w:tcPr>
            <w:tcW w:w="1413" w:type="dxa"/>
          </w:tcPr>
          <w:p w:rsidR="006F61B7" w:rsidRPr="00856C37" w:rsidRDefault="006F61B7" w:rsidP="00A8440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680" w:type="dxa"/>
          </w:tcPr>
          <w:p w:rsidR="006F61B7" w:rsidRPr="00856C37" w:rsidRDefault="006F61B7" w:rsidP="00A844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6C37">
              <w:rPr>
                <w:rFonts w:ascii="Arial" w:hAnsi="Arial" w:cs="Arial"/>
                <w:color w:val="000000" w:themeColor="text1"/>
                <w:sz w:val="20"/>
                <w:szCs w:val="20"/>
              </w:rPr>
              <w:t>TGGTTCTTCCTGGCTCTGATATGTT</w:t>
            </w:r>
          </w:p>
        </w:tc>
        <w:tc>
          <w:tcPr>
            <w:tcW w:w="2290" w:type="dxa"/>
          </w:tcPr>
          <w:p w:rsidR="006F61B7" w:rsidRPr="00856C37" w:rsidRDefault="006F61B7" w:rsidP="00A8440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2B76BE" w:rsidRPr="00856C37" w:rsidRDefault="002B76BE" w:rsidP="00856C37">
      <w:pPr>
        <w:suppressLineNumbers/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2B76BE" w:rsidRPr="00856C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1B7"/>
    <w:rsid w:val="002B76BE"/>
    <w:rsid w:val="006F61B7"/>
    <w:rsid w:val="0085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B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1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B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1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Brett (Agriculture, Black Mountain)</dc:creator>
  <cp:keywords/>
  <dc:description/>
  <cp:lastModifiedBy>Vijayaragavan R.</cp:lastModifiedBy>
  <cp:revision>2</cp:revision>
  <dcterms:created xsi:type="dcterms:W3CDTF">2016-08-05T03:07:00Z</dcterms:created>
  <dcterms:modified xsi:type="dcterms:W3CDTF">2016-08-06T12:37:00Z</dcterms:modified>
</cp:coreProperties>
</file>